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3DB8" w:rsidRPr="000C4D3E" w:rsidRDefault="00504709" w:rsidP="004F3DB8">
      <w:pPr>
        <w:rPr>
          <w:rFonts w:ascii="Calibri" w:eastAsia="宋体" w:hAnsi="Calibri"/>
          <w:kern w:val="0"/>
          <w:sz w:val="22"/>
        </w:rPr>
      </w:pPr>
      <w:r w:rsidRPr="00504709">
        <w:rPr>
          <w:rFonts w:ascii="Times New Roman" w:eastAsia="TimesNewRomanPS" w:hAnsi="Times New Roman"/>
          <w:kern w:val="0"/>
          <w:szCs w:val="21"/>
        </w:rPr>
        <w:t>The effect of age and sex, and their interaction with each SNP</w:t>
      </w:r>
      <w:r w:rsidR="00CB5531" w:rsidRPr="00504709">
        <w:rPr>
          <w:rFonts w:ascii="Times New Roman" w:hAnsi="Times New Roman"/>
          <w:bCs/>
          <w:szCs w:val="21"/>
        </w:rPr>
        <w:t xml:space="preserve"> </w:t>
      </w:r>
      <w:r w:rsidR="00CB5531" w:rsidRPr="000C4D3E">
        <w:rPr>
          <w:rFonts w:ascii="Times New Roman" w:eastAsia="宋体" w:hAnsi="Times New Roman"/>
          <w:szCs w:val="21"/>
        </w:rPr>
        <w:t>(ET without RLS)</w:t>
      </w:r>
      <w:bookmarkStart w:id="0" w:name="_GoBack"/>
      <w:bookmarkEnd w:id="0"/>
    </w:p>
    <w:tbl>
      <w:tblPr>
        <w:tblW w:w="9427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928"/>
        <w:gridCol w:w="1163"/>
        <w:gridCol w:w="1825"/>
        <w:gridCol w:w="1686"/>
        <w:gridCol w:w="848"/>
        <w:gridCol w:w="1417"/>
        <w:gridCol w:w="1560"/>
      </w:tblGrid>
      <w:tr w:rsidR="004F3DB8" w:rsidRPr="00A03269" w:rsidTr="00A471FD">
        <w:trPr>
          <w:trHeight w:val="642"/>
        </w:trPr>
        <w:tc>
          <w:tcPr>
            <w:tcW w:w="928" w:type="dxa"/>
            <w:tcBorders>
              <w:top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4F3DB8" w:rsidRPr="00BA68A1" w:rsidRDefault="004F3DB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Gen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4F3DB8" w:rsidRPr="00BA68A1" w:rsidRDefault="004F3DB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SNP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F3DB8" w:rsidRPr="00BA68A1" w:rsidRDefault="004F3DB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Dominant model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3DB8" w:rsidRPr="00BA68A1" w:rsidRDefault="004F3DB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Adjusted OR (95% CI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3DB8" w:rsidRPr="00BA68A1" w:rsidRDefault="004F3DB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3DB8" w:rsidRPr="00BA68A1" w:rsidRDefault="004F3DB8" w:rsidP="00A471FD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 interaction for s</w:t>
            </w:r>
            <w:r w:rsidRPr="000C4D3E">
              <w:rPr>
                <w:rFonts w:ascii="Times New Roman" w:hAnsi="Times New Roman"/>
                <w:bCs/>
                <w:szCs w:val="21"/>
              </w:rPr>
              <w:t>ex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</w:tcBorders>
            <w:vAlign w:val="center"/>
            <w:hideMark/>
          </w:tcPr>
          <w:p w:rsidR="004F3DB8" w:rsidRPr="00BA68A1" w:rsidRDefault="004F3DB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P interaction for age</w:t>
            </w:r>
          </w:p>
        </w:tc>
      </w:tr>
      <w:tr w:rsidR="004F3DB8" w:rsidRPr="00A03269" w:rsidTr="00A471FD">
        <w:trPr>
          <w:trHeight w:val="251"/>
        </w:trPr>
        <w:tc>
          <w:tcPr>
            <w:tcW w:w="928" w:type="dxa"/>
            <w:vMerge w:val="restart"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HMOX1</w:t>
            </w:r>
          </w:p>
        </w:tc>
        <w:tc>
          <w:tcPr>
            <w:tcW w:w="1163" w:type="dxa"/>
            <w:vMerge w:val="restart"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2071746</w:t>
            </w:r>
          </w:p>
        </w:tc>
        <w:tc>
          <w:tcPr>
            <w:tcW w:w="1825" w:type="dxa"/>
            <w:tcBorders>
              <w:top w:val="nil"/>
              <w:right w:val="nil"/>
            </w:tcBorders>
            <w:hideMark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TT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hideMark/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hideMark/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83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560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+AT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86 (0.56, 1.32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503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53 (1.04, 2.26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14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 w:val="restart"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HMOX2</w:t>
            </w:r>
          </w:p>
        </w:tc>
        <w:tc>
          <w:tcPr>
            <w:tcW w:w="1163" w:type="dxa"/>
            <w:vMerge w:val="restart"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1051308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574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996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+GA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93 (0.62, 1.37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701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51 (1.02, 2.22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16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 w:val="restart"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VDR</w:t>
            </w:r>
          </w:p>
        </w:tc>
        <w:tc>
          <w:tcPr>
            <w:tcW w:w="1163" w:type="dxa"/>
            <w:vMerge w:val="restart"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731236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TT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833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279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CC+CT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1.51 (0.82, 2.80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188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57 (1.06, 2.31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14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 w:val="restart"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IL17A</w:t>
            </w:r>
          </w:p>
        </w:tc>
        <w:tc>
          <w:tcPr>
            <w:tcW w:w="1163" w:type="dxa"/>
            <w:vMerge w:val="restart"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8193036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682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154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TT+CT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98 (0.66, 1.44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909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57 (1.07, 2.32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16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 w:val="restart"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IL1B</w:t>
            </w:r>
          </w:p>
        </w:tc>
        <w:tc>
          <w:tcPr>
            <w:tcW w:w="1163" w:type="dxa"/>
            <w:vMerge w:val="restart"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1143643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624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931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+GA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87 (0.57, 1.33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516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55 (1.05, 2.29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21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 w:val="restart"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1143634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617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821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TT+CT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1.68 (0.71, 3.96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234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55 (1.05, 2.28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16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163" w:type="dxa"/>
            <w:vMerge w:val="restart"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bCs/>
                <w:szCs w:val="21"/>
              </w:rPr>
              <w:t>rs1143633</w:t>
            </w:r>
          </w:p>
        </w:tc>
        <w:tc>
          <w:tcPr>
            <w:tcW w:w="1825" w:type="dxa"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738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972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+GA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1.01 (0.68, 1.50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948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54 (1.04, 2.27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16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NOS1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693534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33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764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96 (0.65, 1.41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829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57 (1.07, 2.32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16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7977109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934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682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+GA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98 (0.66, 1.46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938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57 (1.07, 2.32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16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ADH1B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1229984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22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227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+GA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99 (0.67, 1.46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946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42 (0.96, 2.09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2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6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F3DB8" w:rsidRPr="00BA68A1" w:rsidRDefault="004F3DB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Gen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DB8" w:rsidRPr="00BA68A1" w:rsidRDefault="004F3DB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SNP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F3DB8" w:rsidRPr="00BA68A1" w:rsidRDefault="004F3DB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Recessive model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3DB8" w:rsidRPr="00BA68A1" w:rsidRDefault="004F3DB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Adjusted OR (95% CI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3DB8" w:rsidRPr="00BA68A1" w:rsidRDefault="004F3DB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BA68A1" w:rsidRDefault="004F3DB8" w:rsidP="00A471FD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 interaction for s</w:t>
            </w:r>
            <w:r w:rsidRPr="000C4D3E">
              <w:rPr>
                <w:rFonts w:ascii="Times New Roman" w:hAnsi="Times New Roman"/>
                <w:bCs/>
                <w:szCs w:val="21"/>
              </w:rPr>
              <w:t>ex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4F3DB8" w:rsidRPr="00BA68A1" w:rsidRDefault="004F3DB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P interaction for age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HMOX1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2071746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TT+AT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979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284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90 (0.55, 1.47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671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1.54 (1.05, 2.28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14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HMOX2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1051308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47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415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1.09 (0.61, 1.96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762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1.50 (1.02, 2.21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18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IL17A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8193036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CC+CT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948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700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TT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1.22 (0.64, 2.34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549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1.56 (1.06, 2.31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16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IL1B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1143643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618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522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1.86 (1.12, 3.11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17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1.56 (1.06, 2.31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21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bCs/>
                <w:szCs w:val="21"/>
              </w:rPr>
              <w:t>rs1143633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865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873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 xml:space="preserve">2.57 </w:t>
            </w:r>
            <w:r w:rsidRPr="00A03269">
              <w:rPr>
                <w:rFonts w:ascii="Times New Roman" w:hAnsi="Times New Roman"/>
                <w:szCs w:val="21"/>
              </w:rPr>
              <w:t>(1.38, 4.81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03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56 (1.05, 2.31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15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NOS1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693534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+G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626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388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1.33 (0.63, 2.82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455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56 (1.06, 2.30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16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7977109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42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686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74 (0.29, 1.86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519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57 (1.07, 2.32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15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ADH1B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1229984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362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488</w:t>
            </w: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1.58 (0.76, 3.25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219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43 (0.97, 2.11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4F3DB8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4F3DB8" w:rsidRPr="00A03269" w:rsidRDefault="004F3DB8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A03269">
              <w:rPr>
                <w:rFonts w:ascii="Times New Roman" w:hAnsi="Times New Roman"/>
                <w:color w:val="000000"/>
                <w:szCs w:val="21"/>
              </w:rPr>
              <w:t>1.01 (1.00, 1.04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0.06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</w:tcPr>
          <w:p w:rsidR="004F3DB8" w:rsidRPr="00A03269" w:rsidRDefault="004F3DB8" w:rsidP="00A471FD">
            <w:pPr>
              <w:rPr>
                <w:rFonts w:ascii="Times New Roman" w:hAnsi="Times New Roman"/>
                <w:szCs w:val="21"/>
              </w:rPr>
            </w:pPr>
          </w:p>
        </w:tc>
      </w:tr>
    </w:tbl>
    <w:p w:rsidR="00B862C1" w:rsidRDefault="00B862C1"/>
    <w:sectPr w:rsidR="00B86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27DE" w:rsidRDefault="006927DE" w:rsidP="00CB5531">
      <w:r>
        <w:separator/>
      </w:r>
    </w:p>
  </w:endnote>
  <w:endnote w:type="continuationSeparator" w:id="0">
    <w:p w:rsidR="006927DE" w:rsidRDefault="006927DE" w:rsidP="00CB5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27DE" w:rsidRDefault="006927DE" w:rsidP="00CB5531">
      <w:r>
        <w:separator/>
      </w:r>
    </w:p>
  </w:footnote>
  <w:footnote w:type="continuationSeparator" w:id="0">
    <w:p w:rsidR="006927DE" w:rsidRDefault="006927DE" w:rsidP="00CB5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DB8"/>
    <w:rsid w:val="0035154B"/>
    <w:rsid w:val="004F3DB8"/>
    <w:rsid w:val="00504709"/>
    <w:rsid w:val="006927DE"/>
    <w:rsid w:val="00754110"/>
    <w:rsid w:val="00B862C1"/>
    <w:rsid w:val="00CB5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E2B7B8-0370-471E-B42A-0BA402438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DB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531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531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05-04T08:03:00Z</dcterms:created>
  <dcterms:modified xsi:type="dcterms:W3CDTF">2019-05-04T08:49:00Z</dcterms:modified>
</cp:coreProperties>
</file>